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Arial" w:hAnsi="Arial" w:eastAsia="宋体" w:cs="Arial"/>
          <w:sz w:val="24"/>
          <w:lang w:eastAsia="zh-CN"/>
        </w:rPr>
      </w:pPr>
      <w:r>
        <w:rPr>
          <w:rFonts w:ascii="Arial" w:hAnsi="Arial" w:cs="Arial"/>
          <w:b/>
          <w:sz w:val="24"/>
        </w:rPr>
        <w:t>Table 1.</w:t>
      </w:r>
      <w:r>
        <w:rPr>
          <w:rFonts w:ascii="Arial" w:hAnsi="Arial" w:cs="Arial"/>
          <w:sz w:val="24"/>
        </w:rPr>
        <w:t xml:space="preserve"> List of primers used </w:t>
      </w:r>
      <w:r>
        <w:rPr>
          <w:rFonts w:hint="eastAsia" w:ascii="Arial" w:hAnsi="Arial" w:cs="Arial"/>
          <w:sz w:val="24"/>
          <w:lang w:val="en-US" w:eastAsia="zh-CN"/>
        </w:rPr>
        <w:t xml:space="preserve">for polymorphism screening </w:t>
      </w:r>
      <w:r>
        <w:rPr>
          <w:rFonts w:ascii="Arial" w:hAnsi="Arial" w:cs="Arial"/>
          <w:sz w:val="24"/>
        </w:rPr>
        <w:t>in</w:t>
      </w:r>
      <w:r>
        <w:rPr>
          <w:rFonts w:hint="eastAsia" w:ascii="Arial" w:hAnsi="Arial" w:cs="Arial"/>
          <w:sz w:val="24"/>
          <w:lang w:val="en-US" w:eastAsia="zh-CN"/>
        </w:rPr>
        <w:t xml:space="preserve"> a 8.65 Mb physical interval which qKW-1 located in.</w:t>
      </w:r>
      <w:bookmarkStart w:id="0" w:name="_GoBack"/>
      <w:bookmarkEnd w:id="0"/>
    </w:p>
    <w:tbl>
      <w:tblPr>
        <w:tblStyle w:val="2"/>
        <w:tblW w:w="5105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3866"/>
        <w:gridCol w:w="391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26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222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225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Rever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K1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CAAGGGAGAGGGAGAGAG</w:t>
            </w:r>
          </w:p>
        </w:tc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TTTGCAAACAACGCT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Arial" w:hAnsi="Arial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K2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GGGCTATGTATCCGAGGC</w:t>
            </w:r>
          </w:p>
        </w:tc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GCGACATGGATGGAG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Arial" w:hAnsi="Arial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K3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TCATTTGGTCGCCGAAGC</w:t>
            </w:r>
          </w:p>
        </w:tc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CGCATGACCGTAGA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Arial" w:hAnsi="Arial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K4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TCTACGGCGAGTACACGG</w:t>
            </w:r>
          </w:p>
        </w:tc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AGGATGAATTTGCCACTA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Arial" w:hAnsi="Arial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K5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CAAGGAGATGGGTAGGCG</w:t>
            </w:r>
          </w:p>
        </w:tc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GAGATGGACACAAGGG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Arial" w:hAnsi="Arial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K6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TATCTGGCCAGCAAGTGC</w:t>
            </w:r>
          </w:p>
        </w:tc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TCAACACAGGTTTGC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K7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CCCTTAATCTGTAGCATGCA</w:t>
            </w:r>
          </w:p>
        </w:tc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CTTGCACATGCTACAT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K8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ACACTAGGGTGGGCTTG</w:t>
            </w:r>
          </w:p>
        </w:tc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ATAAAGGGGCATCTCG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K9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AATGGCGCGCAGTTCTCC</w:t>
            </w:r>
          </w:p>
        </w:tc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TGCCACATCTGACAGC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K10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TTTTAGAATGGCTGCAGTGT</w:t>
            </w:r>
          </w:p>
        </w:tc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ACCAGTCTACAATGCACA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K11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ATGAACACCTCCCCCAGC</w:t>
            </w:r>
          </w:p>
        </w:tc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CGGAAGAGTGGTGCT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0"/>
                <w:szCs w:val="20"/>
                <w:lang w:val="en-US" w:eastAsia="zh-CN"/>
              </w:rPr>
              <w:t>PLK12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rFonts w:hint="eastAsia" w:ascii="Arial" w:hAnsi="Arial" w:cs="Arial"/>
                <w:color w:val="000000"/>
                <w:kern w:val="0"/>
                <w:sz w:val="20"/>
                <w:szCs w:val="20"/>
              </w:rPr>
              <w:t>GCAGCTAACGGTTTGATGCA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3’</w:t>
            </w:r>
          </w:p>
        </w:tc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rFonts w:hint="eastAsia" w:ascii="Arial" w:hAnsi="Arial" w:cs="Arial"/>
                <w:color w:val="000000"/>
                <w:kern w:val="0"/>
                <w:sz w:val="20"/>
                <w:szCs w:val="20"/>
              </w:rPr>
              <w:t>TTGCGTCGTTGCTTGAACAG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0"/>
                <w:szCs w:val="20"/>
                <w:lang w:val="en-US" w:eastAsia="zh-CN"/>
              </w:rPr>
              <w:t>PLK13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rFonts w:hint="eastAsia" w:ascii="Arial" w:hAnsi="Arial" w:cs="Arial"/>
                <w:color w:val="000000"/>
                <w:kern w:val="0"/>
                <w:sz w:val="20"/>
                <w:szCs w:val="20"/>
              </w:rPr>
              <w:t>GCGGATTGTTTTCGTCTCCG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3’</w:t>
            </w:r>
          </w:p>
        </w:tc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rFonts w:hint="eastAsia" w:ascii="Arial" w:hAnsi="Arial" w:cs="Arial"/>
                <w:color w:val="000000"/>
                <w:kern w:val="0"/>
                <w:sz w:val="20"/>
                <w:szCs w:val="20"/>
              </w:rPr>
              <w:t>TGATGCAAAGACACGAGCCA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K14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TATGCATGTAGACACCCGA</w:t>
            </w:r>
          </w:p>
        </w:tc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ACGCACACTTGTCAC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0"/>
                <w:szCs w:val="20"/>
                <w:lang w:val="en-US" w:eastAsia="zh-CN"/>
              </w:rPr>
              <w:t>PLK15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rFonts w:hint="eastAsia" w:ascii="Arial" w:hAnsi="Arial" w:cs="Arial"/>
                <w:color w:val="000000"/>
                <w:kern w:val="0"/>
                <w:sz w:val="20"/>
                <w:szCs w:val="20"/>
              </w:rPr>
              <w:t>TGCACATTTACCTTCCACTGGA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3’</w:t>
            </w:r>
          </w:p>
        </w:tc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rFonts w:hint="eastAsia" w:ascii="Arial" w:hAnsi="Arial" w:cs="Arial"/>
                <w:color w:val="000000"/>
                <w:kern w:val="0"/>
                <w:sz w:val="20"/>
                <w:szCs w:val="20"/>
              </w:rPr>
              <w:t>GTGCAAGCGAGTCTTTTGGG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K16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CAAACCGTGAGTGGCCTA</w:t>
            </w:r>
          </w:p>
        </w:tc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CCCGATCACTAAGCT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0"/>
                <w:szCs w:val="20"/>
                <w:lang w:val="en-US" w:eastAsia="zh-CN"/>
              </w:rPr>
              <w:t>PLK17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rFonts w:hint="eastAsia" w:ascii="Arial" w:hAnsi="Arial" w:cs="Arial"/>
                <w:color w:val="000000"/>
                <w:kern w:val="0"/>
                <w:sz w:val="20"/>
                <w:szCs w:val="20"/>
              </w:rPr>
              <w:t>CGAATCGCCGAAGACGTACA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3’</w:t>
            </w:r>
          </w:p>
        </w:tc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rFonts w:hint="eastAsia" w:ascii="Arial" w:hAnsi="Arial" w:cs="Arial"/>
                <w:color w:val="000000"/>
                <w:kern w:val="0"/>
                <w:sz w:val="20"/>
                <w:szCs w:val="20"/>
              </w:rPr>
              <w:t>TAGCAGTCGACGAACGGAAC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K18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CCCGATTAGCTTGCTACT</w:t>
            </w:r>
          </w:p>
        </w:tc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GCTCGTCTACTCTCG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K19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GGTCTCGGAGAATTGGCC</w:t>
            </w:r>
          </w:p>
        </w:tc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ATGTGTGGGCAGCTG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K20</w:t>
            </w:r>
          </w:p>
        </w:tc>
        <w:tc>
          <w:tcPr>
            <w:tcW w:w="222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CATCCGTCTTGTGCATTC</w:t>
            </w:r>
          </w:p>
        </w:tc>
        <w:tc>
          <w:tcPr>
            <w:tcW w:w="225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AAACACGCGTGAGGTCT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C7E728A"/>
    <w:rsid w:val="71BF2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2T02:33:14Z</dcterms:created>
  <dc:creator>admin</dc:creator>
  <cp:lastModifiedBy>admin</cp:lastModifiedBy>
  <dcterms:modified xsi:type="dcterms:W3CDTF">2022-01-22T02:42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01D3AAE9650745F28E9C42A30EF57D2E</vt:lpwstr>
  </property>
</Properties>
</file>